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FDE0B" w14:textId="0349FC53" w:rsidR="002F6544" w:rsidRDefault="002F6544"/>
    <w:p w14:paraId="4861BC71" w14:textId="55B869C9" w:rsidR="002F6544" w:rsidRDefault="002F6544"/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794"/>
        <w:gridCol w:w="448"/>
        <w:gridCol w:w="648"/>
        <w:gridCol w:w="448"/>
        <w:gridCol w:w="648"/>
        <w:gridCol w:w="448"/>
        <w:gridCol w:w="648"/>
        <w:gridCol w:w="773"/>
        <w:gridCol w:w="875"/>
        <w:gridCol w:w="448"/>
        <w:gridCol w:w="648"/>
        <w:gridCol w:w="815"/>
        <w:gridCol w:w="986"/>
        <w:gridCol w:w="981"/>
        <w:gridCol w:w="792"/>
      </w:tblGrid>
      <w:tr w:rsidR="002F6544" w:rsidRPr="002F6544" w14:paraId="6CD306E6" w14:textId="77777777" w:rsidTr="002F6544">
        <w:trPr>
          <w:trHeight w:val="36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2B1C9" w14:textId="435A0485" w:rsidR="002F6544" w:rsidRDefault="00F0106F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</w:t>
            </w:r>
            <w:r w:rsidR="002F6544"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1</w:t>
            </w:r>
            <w:r w:rsidR="002F6544"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39E0196D" w14:textId="77777777" w:rsid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23D23D4" w14:textId="77777777" w:rsidR="002F6544" w:rsidRDefault="002F6544" w:rsidP="002F654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ervices Received and Unmet Service Needs in Prior Studies of Autistic Adolescents and Adults </w:t>
            </w:r>
          </w:p>
          <w:p w14:paraId="5DBE691B" w14:textId="55B958DB" w:rsidR="002F6544" w:rsidRPr="002F6544" w:rsidRDefault="002F6544" w:rsidP="002F654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43B7E7D6" w14:textId="77777777" w:rsidTr="00970D4B">
        <w:trPr>
          <w:trHeight w:val="260"/>
        </w:trPr>
        <w:tc>
          <w:tcPr>
            <w:tcW w:w="16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BC9A71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vice</w:t>
            </w:r>
          </w:p>
        </w:tc>
        <w:tc>
          <w:tcPr>
            <w:tcW w:w="381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7DC8A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hler</w:t>
            </w:r>
            <w:proofErr w:type="spellEnd"/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(2022, 2023)</w:t>
            </w:r>
          </w:p>
        </w:tc>
        <w:tc>
          <w:tcPr>
            <w:tcW w:w="381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8876C7" w14:textId="79385BFB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LTS2</w:t>
            </w:r>
          </w:p>
        </w:tc>
        <w:tc>
          <w:tcPr>
            <w:tcW w:w="381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4199A4" w14:textId="77777777" w:rsidR="002F6544" w:rsidRPr="002F6544" w:rsidRDefault="002F6544" w:rsidP="00970D4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attuck et al. (2011)</w:t>
            </w:r>
          </w:p>
        </w:tc>
        <w:tc>
          <w:tcPr>
            <w:tcW w:w="57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B0114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ng et al. (2022)</w:t>
            </w:r>
          </w:p>
        </w:tc>
        <w:tc>
          <w:tcPr>
            <w:tcW w:w="448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92BAF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ylor &amp; Henninger (2015)</w:t>
            </w:r>
          </w:p>
        </w:tc>
        <w:tc>
          <w:tcPr>
            <w:tcW w:w="117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583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cotte et al. (2016)</w:t>
            </w:r>
          </w:p>
        </w:tc>
      </w:tr>
      <w:tr w:rsidR="00970D4B" w:rsidRPr="002F6544" w14:paraId="67ABBF10" w14:textId="77777777" w:rsidTr="00970D4B">
        <w:trPr>
          <w:trHeight w:val="260"/>
        </w:trPr>
        <w:tc>
          <w:tcPr>
            <w:tcW w:w="16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5E81E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68589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DD348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F2F92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0D9A4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A4E1A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405E" w14:textId="51E8C9E6" w:rsidR="002F6544" w:rsidRPr="002F6544" w:rsidRDefault="00970D4B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2F6544"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2F6544"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38F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</w:tr>
      <w:tr w:rsidR="00970D4B" w:rsidRPr="002F6544" w14:paraId="183D833F" w14:textId="77777777" w:rsidTr="00970D4B">
        <w:trPr>
          <w:trHeight w:val="260"/>
        </w:trPr>
        <w:tc>
          <w:tcPr>
            <w:tcW w:w="16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DA666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6BDF" w14:textId="03E12BF0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3B87" w14:textId="7BC64B4D" w:rsidR="002F6544" w:rsidRPr="002F6544" w:rsidRDefault="00BC3878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8B00" w14:textId="705F4D1B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5A7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3EEE" w14:textId="131E0A7C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224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EB44" w14:textId="0284EC53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51A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D46C" w14:textId="406AE53F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16F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D281" w14:textId="5FE98B76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715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AFBD" w14:textId="1D981C1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ACE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met</w:t>
            </w:r>
          </w:p>
        </w:tc>
      </w:tr>
      <w:tr w:rsidR="00970D4B" w:rsidRPr="002F6544" w14:paraId="5356D04E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D37E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onal counselin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6D0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2B1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DC9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7550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7DD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645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7A5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5FB9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FA53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BE1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CBF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EE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BE9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C49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547C76F6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42D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 Psychological/mental health services or counselin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52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B4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CD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57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D5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C0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E1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-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8D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-2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C8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C09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DF2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147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AA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E2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</w:tr>
      <w:tr w:rsidR="00970D4B" w:rsidRPr="002F6544" w14:paraId="61D4890C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AF6E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 Social work servic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6A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A3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49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E51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C5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BF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CF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-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E2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-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D2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AE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61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FC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1C9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8A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</w:tr>
      <w:tr w:rsidR="00970D4B" w:rsidRPr="002F6544" w14:paraId="1F385516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79A9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apeutic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1C3E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3D0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A2BB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68E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182A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CE0A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13BF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67B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C54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C5F0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91A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074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F590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63B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0C632FDE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3B0" w14:textId="2805FA39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 Speech-language therapy</w:t>
            </w:r>
            <w:r w:rsidR="00BC38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7B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2C6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D6A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58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11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BA9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AAF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93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-2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7B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76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F54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20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5C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51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</w:tr>
      <w:tr w:rsidR="00970D4B" w:rsidRPr="002F6544" w14:paraId="4F04912A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E16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 Physical therapy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2C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00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FF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19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7F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35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84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2E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FF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EC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C9E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5F9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8A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E3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</w:tr>
      <w:tr w:rsidR="00970D4B" w:rsidRPr="002F6544" w14:paraId="33054D21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91A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 Occupation/life skills therapy or trainin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A4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4C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057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39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5D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8C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016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-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6E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-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B0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87D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700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7C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FF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71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</w:tr>
      <w:tr w:rsidR="00970D4B" w:rsidRPr="002F6544" w14:paraId="2EFB2FDA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80D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-related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C58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577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25B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F1BD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B7F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4494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B98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959B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2BEE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46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752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C6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26A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B8F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277C51E2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E42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 Disability-related medical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8F6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6B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35C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A0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9A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EA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F5A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126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-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F5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C2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42B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-60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736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-10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F1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3-63.6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0A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-11.8</w:t>
            </w:r>
          </w:p>
        </w:tc>
      </w:tr>
      <w:tr w:rsidR="00970D4B" w:rsidRPr="002F6544" w14:paraId="3A0A1E52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0971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ocational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2B0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D39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1E4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E09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975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B19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D65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82F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3E1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B82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899E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3F80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7D2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205C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46214ABB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12C5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 Career counseling or vocational/job skills trainin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E76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FF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6C7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52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DA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BD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0F4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0DE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C2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BD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32B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6B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BF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73D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04161632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C30D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ademic enhancement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867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77A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7EB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89E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2B9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735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85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484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166F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027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D8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02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901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979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4CFA2F42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2A78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 Tutorin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12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7E2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BD0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33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72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EA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61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D5A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E4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F29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9E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4E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4F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0D8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57D3BBE7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DA8F" w14:textId="2A1183A5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vices to increase a</w:t>
            </w:r>
            <w:r w:rsidR="00BA71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ss and mobility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62CA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93C2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520A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3E4B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BC6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0AD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750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BAE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01A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0A3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42DD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439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3AD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CF1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149B3537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927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 Transportation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E0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B1D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39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0A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8C1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4B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068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9E7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1F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4D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A9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F03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A59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D1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0AC253CF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F7F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 Assistive technology services/de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DA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4B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32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56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110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08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4A0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73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1B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5E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697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68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57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E0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1CECBD30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7B1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 Audiology services for hearing problem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3A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70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7A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A6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B2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0A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05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4A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AE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D5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B8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01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8B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F0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1A1D1DC7" w14:textId="77777777" w:rsidTr="00970D4B">
        <w:trPr>
          <w:trHeight w:val="28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105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 Orientation and mobility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AB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35B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4E0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D7D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3C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6B8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26D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4E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D5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DE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6B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CD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24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F86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52430373" w14:textId="77777777" w:rsidTr="00970D4B">
        <w:trPr>
          <w:trHeight w:val="28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2D43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onal assistanc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89A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F00D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FF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7B6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AC75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C817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EE0C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3E7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719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5FF3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D42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0F8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477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3FD0" w14:textId="77777777" w:rsidR="002F6544" w:rsidRPr="002F6544" w:rsidRDefault="002F6544" w:rsidP="002F6544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10681AF4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3A67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 Reader or interprete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634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56F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FB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ED5E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28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6EB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1E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F1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168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94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EBA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5C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0E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F6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656A8913" w14:textId="77777777" w:rsidTr="00970D4B">
        <w:trPr>
          <w:trHeight w:val="28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F87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 Respite car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9F3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A0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86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69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0E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73C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60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E1F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7A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B8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19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200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116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323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0D4B" w:rsidRPr="002F6544" w14:paraId="5EDB9B4C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8BF9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 Personal assistant or in-home/in-classroom aid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2C7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58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90F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872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E8A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C38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033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-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05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-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4D0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16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9F79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CB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1B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6B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0D4B" w:rsidRPr="002F6544" w14:paraId="30E05838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1E1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476" w14:textId="77777777" w:rsidR="002F6544" w:rsidRPr="002F6544" w:rsidRDefault="002F6544" w:rsidP="002F65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06E5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6BD7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D945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EE74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F6E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040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89AB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69C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F11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B90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482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49D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1A7" w14:textId="77777777" w:rsidR="002F6544" w:rsidRPr="002F6544" w:rsidRDefault="002F6544" w:rsidP="002F6544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0D4B" w:rsidRPr="002F6544" w14:paraId="401064F4" w14:textId="77777777" w:rsidTr="00970D4B">
        <w:trPr>
          <w:trHeight w:val="26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7C2" w14:textId="77777777" w:rsidR="002F6544" w:rsidRPr="002F6544" w:rsidRDefault="002F6544" w:rsidP="002F65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 Other service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D808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A7A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6C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ED1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1F8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4615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4FCD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197B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4B6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0EA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CF8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E26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BCC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B2B4" w14:textId="77777777" w:rsidR="002F6544" w:rsidRPr="002F6544" w:rsidRDefault="002F6544" w:rsidP="002F65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A7188" w:rsidRPr="002F6544" w14:paraId="54226A9F" w14:textId="77777777" w:rsidTr="00655443">
        <w:trPr>
          <w:trHeight w:val="104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489F4F" w14:textId="05904DAD" w:rsidR="00BA7188" w:rsidRPr="002F6544" w:rsidRDefault="00BA7188" w:rsidP="00BA7188">
            <w:pPr>
              <w:spacing w:before="20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te.</w:t>
            </w: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70D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/HS = Middle or high school. </w:t>
            </w: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 = service received. Unmet = unmet service need. NLTS2 = National Longitudinal Transition Survey 2 (United States Department of Education, National Center for Special Education R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ch, 2014). - = study did not assess. NR = not reported. M/HS = middle/high school. Song et al. (2022) reported as range for adolescence, transition-age adults, and young adults.</w:t>
            </w:r>
          </w:p>
          <w:p w14:paraId="4FFDBC02" w14:textId="49147137" w:rsidR="00BA7188" w:rsidRPr="002F6544" w:rsidRDefault="00BA7188" w:rsidP="00BA7188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F65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Lower bound = neurology services. Upper bound = medication management.</w:t>
            </w:r>
          </w:p>
        </w:tc>
      </w:tr>
    </w:tbl>
    <w:p w14:paraId="2E40B419" w14:textId="166A7CB8" w:rsidR="002F6544" w:rsidRDefault="002F6544"/>
    <w:tbl>
      <w:tblPr>
        <w:tblW w:w="5006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85"/>
        <w:gridCol w:w="989"/>
        <w:gridCol w:w="626"/>
        <w:gridCol w:w="897"/>
        <w:gridCol w:w="4152"/>
        <w:gridCol w:w="1889"/>
        <w:gridCol w:w="2073"/>
        <w:gridCol w:w="1906"/>
      </w:tblGrid>
      <w:tr w:rsidR="00F5762C" w:rsidRPr="00CA1344" w14:paraId="4A2339B4" w14:textId="77777777" w:rsidTr="00FF1479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8F99" w14:textId="77777777" w:rsidR="00F5762C" w:rsidRPr="001D38BD" w:rsidRDefault="00F5762C" w:rsidP="00FF147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E49A3F1" w14:textId="77777777" w:rsidR="00F5762C" w:rsidRPr="00CA1344" w:rsidRDefault="00F5762C" w:rsidP="00FF1479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.S.-Based Studies Examining Services, Unmet Service Needs &amp; Barriers to Services in Autistic Adolescents and Adults</w:t>
            </w:r>
          </w:p>
        </w:tc>
      </w:tr>
      <w:tr w:rsidR="002C4511" w:rsidRPr="001D38BD" w14:paraId="7648CE74" w14:textId="77777777" w:rsidTr="002C4511">
        <w:trPr>
          <w:trHeight w:val="197"/>
        </w:trPr>
        <w:tc>
          <w:tcPr>
            <w:tcW w:w="6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699079" w14:textId="77777777" w:rsidR="002C4511" w:rsidRPr="00CA1344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D842E2" w14:textId="77777777" w:rsidR="002C4511" w:rsidRPr="00CA1344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ticipant</w:t>
            </w:r>
          </w:p>
        </w:tc>
        <w:tc>
          <w:tcPr>
            <w:tcW w:w="334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922C" w14:textId="77777777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utistic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vidual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haracteristics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7DC" w14:textId="77777777" w:rsidR="002C4511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rvices </w:t>
            </w:r>
          </w:p>
          <w:p w14:paraId="1616730F" w14:textId="1B99695B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CA13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CA13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range)</w:t>
            </w:r>
          </w:p>
        </w:tc>
      </w:tr>
      <w:tr w:rsidR="002C4511" w:rsidRPr="001D38BD" w14:paraId="3335BE0C" w14:textId="77777777" w:rsidTr="002C4511">
        <w:trPr>
          <w:trHeight w:val="224"/>
        </w:trPr>
        <w:tc>
          <w:tcPr>
            <w:tcW w:w="6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52755" w14:textId="77777777" w:rsidR="002C4511" w:rsidRPr="00CA1344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2D6FF" w14:textId="77777777" w:rsidR="002C4511" w:rsidRPr="00CA1344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DCC9" w14:textId="77777777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F74A" w14:textId="77777777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BDC7" w14:textId="77777777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ace/Ethnicity 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6AB7" w14:textId="77777777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A5C7" w14:textId="75E16FF8" w:rsidR="002C4511" w:rsidRPr="00CA1344" w:rsidRDefault="002C4511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</w:t>
            </w:r>
            <w:r w:rsidRPr="001D38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ur</w:t>
            </w:r>
          </w:p>
        </w:tc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9F16" w14:textId="77777777" w:rsidR="002C4511" w:rsidRPr="00CA1344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4511" w:rsidRPr="001D38BD" w14:paraId="65FA6526" w14:textId="77777777" w:rsidTr="002C4511">
        <w:trPr>
          <w:trHeight w:val="161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EE6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hler</w:t>
            </w:r>
            <w:proofErr w:type="spellEnd"/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(2022)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D8B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s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4BFA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7E5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-3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FB29F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 w:rsidRPr="00100C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Hispanic, multiracial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1.3%</w:t>
            </w:r>
          </w:p>
          <w:p w14:paraId="24A43CDA" w14:textId="77777777" w:rsidR="00F5762C" w:rsidRPr="00CF0973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: </w:t>
            </w:r>
            <w:r w:rsidRPr="00BA05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7%</w:t>
            </w:r>
          </w:p>
        </w:tc>
        <w:tc>
          <w:tcPr>
            <w:tcW w:w="6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BF4EC9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</w:p>
          <w:p w14:paraId="053E5BD3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2% female</w:t>
            </w:r>
          </w:p>
          <w:p w14:paraId="44556938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8% male</w:t>
            </w:r>
          </w:p>
        </w:tc>
        <w:tc>
          <w:tcPr>
            <w:tcW w:w="7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B272B2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  <w:p w14:paraId="27E6D8FA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health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0.9% </w:t>
            </w:r>
          </w:p>
          <w:p w14:paraId="5E1EBF24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: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3.6%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BD7D" w14:textId="72BC0E6E" w:rsidR="00F5762C" w:rsidRPr="00CA1344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762C"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3 (3.23), 0-15 of 15</w:t>
            </w:r>
          </w:p>
          <w:p w14:paraId="444D5673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: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18 (2.56), 0-11 of 15</w:t>
            </w:r>
          </w:p>
        </w:tc>
      </w:tr>
      <w:tr w:rsidR="002C4511" w:rsidRPr="001D38BD" w14:paraId="30976C63" w14:textId="77777777" w:rsidTr="002C4511">
        <w:trPr>
          <w:trHeight w:val="513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47CF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hler</w:t>
            </w:r>
            <w:proofErr w:type="spellEnd"/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(2023)</w:t>
            </w:r>
          </w:p>
        </w:tc>
        <w:tc>
          <w:tcPr>
            <w:tcW w:w="3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457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D22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12F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64E21" w14:textId="77777777" w:rsidR="00F5762C" w:rsidRPr="00E62BAD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00C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, Hispanic, Native America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r w:rsidRPr="00100C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ska Native, multiracia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7%</w:t>
            </w:r>
          </w:p>
          <w:p w14:paraId="3BD00A9A" w14:textId="77777777" w:rsidR="00F5762C" w:rsidRPr="00B700C7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9.3%</w:t>
            </w:r>
          </w:p>
        </w:tc>
        <w:tc>
          <w:tcPr>
            <w:tcW w:w="6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37BC8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06639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5E1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4511" w:rsidRPr="001D38BD" w14:paraId="59526DB5" w14:textId="77777777" w:rsidTr="002C4511">
        <w:trPr>
          <w:trHeight w:val="441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F159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xman et al. (201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5F1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386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5A2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3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7F530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te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93.6%</w:t>
            </w:r>
          </w:p>
          <w:p w14:paraId="6735E1CA" w14:textId="77777777" w:rsidR="00F5762C" w:rsidRPr="00B127DB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: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FACC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/Gender</w:t>
            </w:r>
          </w:p>
          <w:p w14:paraId="1459139E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.5%/27% female </w:t>
            </w:r>
          </w:p>
          <w:p w14:paraId="38524E05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5%/70% male</w:t>
            </w:r>
          </w:p>
          <w:p w14:paraId="4887E371" w14:textId="77777777" w:rsidR="00F5762C" w:rsidRPr="0060171F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017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% othe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d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46C9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539B" w14:textId="3267D001" w:rsidR="00F5762C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762C"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 of 9</w:t>
            </w:r>
          </w:p>
          <w:p w14:paraId="41F118D5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R of 9</w:t>
            </w:r>
          </w:p>
        </w:tc>
      </w:tr>
      <w:tr w:rsidR="002C4511" w:rsidRPr="001D38BD" w14:paraId="5ABBC95D" w14:textId="77777777" w:rsidTr="002C4511">
        <w:trPr>
          <w:trHeight w:val="576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9C9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off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ller et al. (202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67A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3B9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C08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E836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82.6%</w:t>
            </w:r>
          </w:p>
          <w:p w14:paraId="12EF62BF" w14:textId="77777777" w:rsidR="00F5762C" w:rsidRPr="00800809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812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</w:t>
            </w:r>
          </w:p>
          <w:p w14:paraId="51F2B43C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2% female</w:t>
            </w:r>
          </w:p>
          <w:p w14:paraId="66F93664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8% 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6F2" w14:textId="77777777" w:rsidR="00F5762C" w:rsidRPr="00800809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D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5%</w:t>
            </w:r>
          </w:p>
          <w:p w14:paraId="36E7C282" w14:textId="77777777" w:rsidR="00F5762C" w:rsidRPr="00800809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ntal health: </w:t>
            </w:r>
            <w:r w:rsidRPr="008008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CF97" w14:textId="43841C36" w:rsidR="00F5762C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762C"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 of 21</w:t>
            </w:r>
          </w:p>
          <w:p w14:paraId="36B1BB68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R of 21</w:t>
            </w:r>
          </w:p>
          <w:p w14:paraId="5B6F5FD1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R of 8</w:t>
            </w:r>
          </w:p>
        </w:tc>
      </w:tr>
      <w:tr w:rsidR="002C4511" w:rsidRPr="001D38BD" w14:paraId="5E576468" w14:textId="77777777" w:rsidTr="002C4511">
        <w:trPr>
          <w:trHeight w:val="68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D8F6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attuck et al. (201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FF3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FD6A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0B6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-2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83F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4.8%</w:t>
            </w:r>
          </w:p>
          <w:p w14:paraId="2FC0D039" w14:textId="77777777" w:rsidR="00F5762C" w:rsidRPr="00C419B3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4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4%</w:t>
            </w:r>
          </w:p>
          <w:p w14:paraId="1300E231" w14:textId="77777777" w:rsidR="00F5762C" w:rsidRPr="00C419B3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 or mixe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038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  <w:p w14:paraId="1D309396" w14:textId="77777777" w:rsidR="00F5762C" w:rsidRPr="00DE0DD6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% female</w:t>
            </w:r>
          </w:p>
          <w:p w14:paraId="6B9AA0A8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8% 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22B98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H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4.5%</w:t>
            </w:r>
          </w:p>
          <w:p w14:paraId="221F22B0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 LI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2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3D2" w14:textId="7CD1C414" w:rsidR="00F5762C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9.1% 0 of 4</w:t>
            </w:r>
          </w:p>
          <w:p w14:paraId="6D07C682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4511" w:rsidRPr="001D38BD" w14:paraId="33DCB1A7" w14:textId="77777777" w:rsidTr="002C4511">
        <w:trPr>
          <w:trHeight w:val="495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B4C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ylor &amp; Henninger (201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391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3D2A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5C8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-22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5D51D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hite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.7%</w:t>
            </w:r>
          </w:p>
          <w:p w14:paraId="1FBD69A4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 race/ethnicity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A8395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  <w:p w14:paraId="1CE6BE27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5% 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B88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0.8%</w:t>
            </w:r>
          </w:p>
          <w:p w14:paraId="0070A78C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iatric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1.3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51FD" w14:textId="68B1059D" w:rsidR="00F5762C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762C"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5 (2.46), 0-9 of 16</w:t>
            </w:r>
          </w:p>
          <w:p w14:paraId="11CE5698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5 (1.94, 0-7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f 16</w:t>
            </w:r>
          </w:p>
        </w:tc>
      </w:tr>
      <w:tr w:rsidR="002C4511" w:rsidRPr="001D38BD" w14:paraId="355D8DB9" w14:textId="77777777" w:rsidTr="002C4511">
        <w:trPr>
          <w:trHeight w:val="36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227E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ng et al. (202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8E9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405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154" w14:textId="048934CC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-31</w:t>
            </w:r>
            <w:r w:rsidR="003303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51897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: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%</w:t>
            </w:r>
          </w:p>
          <w:p w14:paraId="2D4D231C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%</w:t>
            </w:r>
          </w:p>
          <w:p w14:paraId="0348C33D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r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6BB60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  <w:p w14:paraId="7AFF1EE6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% female</w:t>
            </w:r>
          </w:p>
          <w:p w14:paraId="28516A46" w14:textId="77777777" w:rsidR="00F5762C" w:rsidRPr="00404036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% 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7B3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7%</w:t>
            </w:r>
          </w:p>
          <w:p w14:paraId="3DA237AD" w14:textId="77777777" w:rsidR="00F5762C" w:rsidRPr="00256F85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ntal health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C609" w14:textId="7FFF25C1" w:rsidR="00F5762C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762C"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 of 9</w:t>
            </w:r>
          </w:p>
          <w:p w14:paraId="6A40071B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R of 9</w:t>
            </w:r>
          </w:p>
        </w:tc>
      </w:tr>
      <w:tr w:rsidR="002C4511" w:rsidRPr="001D38BD" w14:paraId="524557D5" w14:textId="77777777" w:rsidTr="002C4511">
        <w:trPr>
          <w:trHeight w:val="936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AFCC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rcotte et al. (201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ACA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D85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B64" w14:textId="77777777" w:rsidR="00F5762C" w:rsidRPr="00CA1344" w:rsidRDefault="00F5762C" w:rsidP="00FF14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1-25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88E62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ite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92.8%</w:t>
            </w:r>
          </w:p>
          <w:p w14:paraId="272B2FDA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ck: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767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  <w:p w14:paraId="6D723FA6" w14:textId="77777777" w:rsidR="00F5762C" w:rsidRDefault="00F5762C" w:rsidP="00FF14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9% female</w:t>
            </w:r>
          </w:p>
          <w:p w14:paraId="5300BD36" w14:textId="77777777" w:rsidR="00F5762C" w:rsidRPr="00404036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3% 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7AED6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H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%</w:t>
            </w:r>
          </w:p>
          <w:p w14:paraId="4AAB2900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D: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5% </w:t>
            </w:r>
          </w:p>
          <w:p w14:paraId="2350B600" w14:textId="77777777" w:rsidR="00F5762C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  <w:p w14:paraId="6A62DF09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00C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D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F95" w14:textId="2A34A748" w:rsidR="00F5762C" w:rsidRDefault="002C4511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F5762C"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F576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762C"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 of 9</w:t>
            </w:r>
          </w:p>
          <w:p w14:paraId="75E0F5DF" w14:textId="77777777" w:rsidR="00F5762C" w:rsidRPr="00CA1344" w:rsidRDefault="00F5762C" w:rsidP="00FF14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40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R of 9</w:t>
            </w:r>
          </w:p>
        </w:tc>
      </w:tr>
      <w:tr w:rsidR="00F5762C" w:rsidRPr="001D38BD" w14:paraId="60998369" w14:textId="77777777" w:rsidTr="00FF1479">
        <w:trPr>
          <w:trHeight w:val="98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767CAB" w14:textId="78D38DE0" w:rsidR="00F5762C" w:rsidRPr="00100CF0" w:rsidRDefault="00F5762C" w:rsidP="002C4511">
            <w:pPr>
              <w:spacing w:before="20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A134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Note.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-</w:t>
            </w:r>
            <w:r w:rsidRPr="001D38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cur = co-occurring diagnosis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hite = non-Hispanic white.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D = intellectual disability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ntal health = mental health diagnosis. Medical = severe medical condition. </w:t>
            </w:r>
            <w:r w:rsidR="002C45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services received. U = unmet service need. B = barrier to having service needs met.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R = assessed and not reported. - = not assessed. LI = language impairment. ADHD = attention deficit hyperactivity disorder. Services received and unmet needs </w:t>
            </w:r>
            <w:r w:rsidR="002C45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st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tal </w:t>
            </w:r>
            <w:r w:rsidR="002C45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sible maximum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Burke &amp; Keller (2017) excluded, as no separate analyses are presented for autism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D = developmental delay. LD = learning disability. Song et al. (2022) and Turcotte et al. (2016) analyzed the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ame dataset, but Turcotte et al. (2016) includes middle/high school and adult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and Song et al. (2022) included adolescents, transition-aged adults, and older adults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urcotte et al. (2016) reported but </w:t>
            </w:r>
            <w:r w:rsidRPr="00CA13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/Pacific Islander, Latino, Hispanic, or Chicano, Native Americ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articipants but excluded them from analysis.</w:t>
            </w:r>
            <w:r w:rsidR="002C45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00CF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shler</w:t>
            </w:r>
            <w:proofErr w:type="spellEnd"/>
            <w:r w:rsidRPr="00100CF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et al. (2022) defined under-represented minority race/ethnicity a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  <w:r w:rsidRPr="00100C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Hispanic, multiraci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reporting caregiver demographics</w:t>
            </w:r>
            <w:r w:rsidRPr="00100C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100C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hler</w:t>
            </w:r>
            <w:proofErr w:type="spellEnd"/>
            <w:r w:rsidRPr="00100C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(2023) was based on the same sample and defined “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orically marginalized minority race/ethnicity</w:t>
            </w:r>
            <w:r w:rsidRPr="00100C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” as Black, Hispanic, Native American/Alaska Native, or multiraci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reporting autistic individual demographics</w:t>
            </w:r>
            <w:r w:rsidRPr="00100C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2654AA5E" w14:textId="77777777" w:rsidR="00F5762C" w:rsidRDefault="00F5762C"/>
    <w:p w14:paraId="20592198" w14:textId="77777777" w:rsidR="00141C3E" w:rsidRDefault="00141C3E"/>
    <w:tbl>
      <w:tblPr>
        <w:tblW w:w="1460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320"/>
        <w:gridCol w:w="1350"/>
        <w:gridCol w:w="2520"/>
        <w:gridCol w:w="2624"/>
        <w:gridCol w:w="813"/>
        <w:gridCol w:w="2973"/>
      </w:tblGrid>
      <w:tr w:rsidR="000F6D3D" w:rsidRPr="000F6D3D" w14:paraId="1D6625A4" w14:textId="77777777" w:rsidTr="000F6D3D">
        <w:trPr>
          <w:trHeight w:val="620"/>
        </w:trPr>
        <w:tc>
          <w:tcPr>
            <w:tcW w:w="14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67999" w14:textId="10803B19" w:rsidR="000F6D3D" w:rsidRDefault="000F6D3D" w:rsidP="000F6D3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 w:rsidR="00D23E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  <w:p w14:paraId="4238F044" w14:textId="46FE31BA" w:rsidR="000F6D3D" w:rsidRPr="000F6D3D" w:rsidRDefault="000F6D3D" w:rsidP="000F6D3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parison of Barriers to Having Service Needs Met in Present Sample (N = 73) with Prior Studies of Autistic Adolescents and Adults</w:t>
            </w:r>
          </w:p>
        </w:tc>
      </w:tr>
      <w:tr w:rsidR="000F6D3D" w:rsidRPr="000F6D3D" w14:paraId="15784301" w14:textId="77777777" w:rsidTr="00B96261">
        <w:trPr>
          <w:trHeight w:val="26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9277" w14:textId="77777777" w:rsidR="000F6D3D" w:rsidRPr="000F6D3D" w:rsidRDefault="000F6D3D" w:rsidP="000F6D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ri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C8F5" w14:textId="77777777" w:rsidR="000F6D3D" w:rsidRPr="000F6D3D" w:rsidRDefault="000F6D3D" w:rsidP="00B228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ull Samp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1DCC" w14:textId="77777777" w:rsidR="000F6D3D" w:rsidRPr="000F6D3D" w:rsidRDefault="000F6D3D" w:rsidP="00B228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hler</w:t>
            </w:r>
            <w:proofErr w:type="spellEnd"/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(2023)*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D6D3" w14:textId="0169C70E" w:rsidR="000F6D3D" w:rsidRPr="000F6D3D" w:rsidRDefault="00B96261" w:rsidP="00B228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off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F6D3D"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ller et al. (2022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53F2" w14:textId="77777777" w:rsidR="000F6D3D" w:rsidRPr="000F6D3D" w:rsidRDefault="000F6D3D" w:rsidP="00B228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LTS2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15B3" w14:textId="77777777" w:rsidR="000F6D3D" w:rsidRPr="000F6D3D" w:rsidRDefault="000F6D3D" w:rsidP="00B2281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ylor &amp; Henninger (2015)</w:t>
            </w:r>
          </w:p>
        </w:tc>
      </w:tr>
      <w:tr w:rsidR="000F6D3D" w:rsidRPr="000F6D3D" w14:paraId="2787DADD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213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 Location of serv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C07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C388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 (1.15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683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5-19.6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E0A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64B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 w:rsidR="000F6D3D" w:rsidRPr="000F6D3D" w14:paraId="7E4AA732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BEE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 Services not avail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36A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8E0F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 (1.32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C83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5-19.6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91D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156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</w:tr>
      <w:tr w:rsidR="000F6D3D" w:rsidRPr="000F6D3D" w14:paraId="5A5C3951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29E5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 Doctor/specialist does not accept insur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EC10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2A7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 (1.11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7FA2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A6E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C1D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 w:rsidR="000F6D3D" w:rsidRPr="000F6D3D" w14:paraId="6B7D6BE3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EE4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 Ineligible for serv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BAF9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A80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 (1.25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463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-6.4*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32B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438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</w:tr>
      <w:tr w:rsidR="000F6D3D" w:rsidRPr="000F6D3D" w14:paraId="6F9ED488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19C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 Cost of serv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281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9D3B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 (1.22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8DB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AC8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09A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</w:tr>
      <w:tr w:rsidR="000F6D3D" w:rsidRPr="000F6D3D" w14:paraId="1B9E55B8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5546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 Getting information about serv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F9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411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6 (1.20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555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F0D2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430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4</w:t>
            </w:r>
          </w:p>
        </w:tc>
      </w:tr>
      <w:tr w:rsidR="000F6D3D" w:rsidRPr="000F6D3D" w14:paraId="5EB6CCFC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61F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 Scheduling confli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4887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5801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 (1.08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D08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09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F4F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</w:tr>
      <w:tr w:rsidR="000F6D3D" w:rsidRPr="000F6D3D" w14:paraId="2CBA1BE0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BDBC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 Lack of time for servi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524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044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 (1.05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E4B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48E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23A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</w:tr>
      <w:tr w:rsidR="000F6D3D" w:rsidRPr="000F6D3D" w14:paraId="2D72DA6D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D23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 Poor service 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3D6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FA1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 (1.21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7BE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F36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6A1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</w:tr>
      <w:tr w:rsidR="000F6D3D" w:rsidRPr="000F6D3D" w14:paraId="58D4C224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C91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 Transport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FFC3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DAE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 (1.14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59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3C27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CC6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</w:tr>
      <w:tr w:rsidR="000F6D3D" w:rsidRPr="000F6D3D" w14:paraId="3F42CCCA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397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 Physical accessi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301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D9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 (0.72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81D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26B2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65BC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0F6D3D" w:rsidRPr="000F6D3D" w14:paraId="461A8A54" w14:textId="77777777" w:rsidTr="00B96261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604" w14:textId="77777777" w:rsidR="000F6D3D" w:rsidRPr="000F6D3D" w:rsidRDefault="000F6D3D" w:rsidP="000F6D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 Language barri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8C2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1E3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 (0.90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46A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886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106" w14:textId="77777777" w:rsidR="000F6D3D" w:rsidRPr="000F6D3D" w:rsidRDefault="000F6D3D" w:rsidP="000F6D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0F6D3D" w:rsidRPr="000F6D3D" w14:paraId="50E4936C" w14:textId="77777777" w:rsidTr="007F6631">
        <w:trPr>
          <w:trHeight w:val="1310"/>
        </w:trPr>
        <w:tc>
          <w:tcPr>
            <w:tcW w:w="146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009BD6" w14:textId="77AC21C3" w:rsidR="000F6D3D" w:rsidRPr="000F6D3D" w:rsidRDefault="000F6D3D" w:rsidP="000F6D3D">
            <w:pPr>
              <w:spacing w:before="20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te.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rriers organized by frequency. For barriers with identical frequencies, list is in alphabetical order.</w:t>
            </w:r>
            <w:r w:rsidRPr="000F6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 = study did not assess. NR = not reported.</w:t>
            </w:r>
          </w:p>
          <w:p w14:paraId="55675016" w14:textId="77777777" w:rsidR="000F6D3D" w:rsidRPr="000F6D3D" w:rsidRDefault="000F6D3D" w:rsidP="000F6D3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*Scores reported on a scale of 0-3 as </w:t>
            </w:r>
            <w:r w:rsidRPr="000F6D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SD).</w:t>
            </w:r>
          </w:p>
          <w:p w14:paraId="777832D5" w14:textId="77777777" w:rsidR="000F6D3D" w:rsidRPr="000F6D3D" w:rsidRDefault="000F6D3D" w:rsidP="000F6D3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Original items = no service providers in the area (15.5%) and not enough service providers in the area (19.6%).</w:t>
            </w:r>
          </w:p>
          <w:p w14:paraId="59430339" w14:textId="77777777" w:rsidR="000F6D3D" w:rsidRPr="000F6D3D" w:rsidRDefault="000F6D3D" w:rsidP="000F6D3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Items were collapsed in Miller et al. (2022).</w:t>
            </w:r>
          </w:p>
          <w:p w14:paraId="0339865F" w14:textId="7ADF86A2" w:rsidR="000F6D3D" w:rsidRPr="000F6D3D" w:rsidRDefault="000F6D3D" w:rsidP="000F6D3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*Original items = providers in the area will not see people with autism &amp; providers in the area will not see people with mental health diagnosis.</w:t>
            </w:r>
          </w:p>
        </w:tc>
      </w:tr>
    </w:tbl>
    <w:p w14:paraId="0D4C9C9A" w14:textId="77777777" w:rsidR="000F6D3D" w:rsidRDefault="000F6D3D"/>
    <w:sectPr w:rsidR="000F6D3D" w:rsidSect="00141C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CF22B" w14:textId="77777777" w:rsidR="00A46F79" w:rsidRDefault="00A46F79" w:rsidP="002F6544">
      <w:r>
        <w:separator/>
      </w:r>
    </w:p>
  </w:endnote>
  <w:endnote w:type="continuationSeparator" w:id="0">
    <w:p w14:paraId="3AE4C59F" w14:textId="77777777" w:rsidR="00A46F79" w:rsidRDefault="00A46F79" w:rsidP="002F6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A852E" w14:textId="77777777" w:rsidR="00A46F79" w:rsidRDefault="00A46F79" w:rsidP="002F6544">
      <w:r>
        <w:separator/>
      </w:r>
    </w:p>
  </w:footnote>
  <w:footnote w:type="continuationSeparator" w:id="0">
    <w:p w14:paraId="7B348E3E" w14:textId="77777777" w:rsidR="00A46F79" w:rsidRDefault="00A46F79" w:rsidP="002F6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44"/>
    <w:rsid w:val="00012C04"/>
    <w:rsid w:val="00023299"/>
    <w:rsid w:val="00024738"/>
    <w:rsid w:val="000279F0"/>
    <w:rsid w:val="00043F92"/>
    <w:rsid w:val="00044EDD"/>
    <w:rsid w:val="0004695D"/>
    <w:rsid w:val="00065BF8"/>
    <w:rsid w:val="000B51B6"/>
    <w:rsid w:val="000C6823"/>
    <w:rsid w:val="000E2535"/>
    <w:rsid w:val="000F0C14"/>
    <w:rsid w:val="000F12A1"/>
    <w:rsid w:val="000F3F96"/>
    <w:rsid w:val="000F6D3D"/>
    <w:rsid w:val="00100CF0"/>
    <w:rsid w:val="00102DE7"/>
    <w:rsid w:val="00110F52"/>
    <w:rsid w:val="00120A70"/>
    <w:rsid w:val="00124C73"/>
    <w:rsid w:val="00133321"/>
    <w:rsid w:val="00141C3E"/>
    <w:rsid w:val="0014424F"/>
    <w:rsid w:val="0017195E"/>
    <w:rsid w:val="0017741A"/>
    <w:rsid w:val="001A13FE"/>
    <w:rsid w:val="001A396D"/>
    <w:rsid w:val="001C4145"/>
    <w:rsid w:val="001D38BD"/>
    <w:rsid w:val="0020083C"/>
    <w:rsid w:val="00201561"/>
    <w:rsid w:val="00241CA2"/>
    <w:rsid w:val="00256F85"/>
    <w:rsid w:val="0027740C"/>
    <w:rsid w:val="002836F7"/>
    <w:rsid w:val="002841A8"/>
    <w:rsid w:val="00295722"/>
    <w:rsid w:val="002C4511"/>
    <w:rsid w:val="002F1736"/>
    <w:rsid w:val="002F6544"/>
    <w:rsid w:val="002F67FA"/>
    <w:rsid w:val="0031781D"/>
    <w:rsid w:val="00330380"/>
    <w:rsid w:val="00341C7E"/>
    <w:rsid w:val="00344444"/>
    <w:rsid w:val="00372126"/>
    <w:rsid w:val="00380C8A"/>
    <w:rsid w:val="003811B4"/>
    <w:rsid w:val="00385E5D"/>
    <w:rsid w:val="003C758D"/>
    <w:rsid w:val="00403242"/>
    <w:rsid w:val="00404036"/>
    <w:rsid w:val="00411DE0"/>
    <w:rsid w:val="00412343"/>
    <w:rsid w:val="004147C5"/>
    <w:rsid w:val="0042600F"/>
    <w:rsid w:val="00433BD9"/>
    <w:rsid w:val="00462FA4"/>
    <w:rsid w:val="00481552"/>
    <w:rsid w:val="0048411F"/>
    <w:rsid w:val="004906BE"/>
    <w:rsid w:val="004C1A67"/>
    <w:rsid w:val="004F3566"/>
    <w:rsid w:val="00502311"/>
    <w:rsid w:val="00520111"/>
    <w:rsid w:val="00524EB4"/>
    <w:rsid w:val="00531AA5"/>
    <w:rsid w:val="00537C14"/>
    <w:rsid w:val="005451C3"/>
    <w:rsid w:val="00553712"/>
    <w:rsid w:val="00561837"/>
    <w:rsid w:val="005644D6"/>
    <w:rsid w:val="00571ED1"/>
    <w:rsid w:val="0059388A"/>
    <w:rsid w:val="005939DA"/>
    <w:rsid w:val="0059447A"/>
    <w:rsid w:val="005A231D"/>
    <w:rsid w:val="005A2F9A"/>
    <w:rsid w:val="005B206F"/>
    <w:rsid w:val="005E6BEC"/>
    <w:rsid w:val="005F0D31"/>
    <w:rsid w:val="005F2691"/>
    <w:rsid w:val="0060171F"/>
    <w:rsid w:val="00613227"/>
    <w:rsid w:val="00616F38"/>
    <w:rsid w:val="0063338A"/>
    <w:rsid w:val="00651A77"/>
    <w:rsid w:val="0067396E"/>
    <w:rsid w:val="0068097E"/>
    <w:rsid w:val="00680BF5"/>
    <w:rsid w:val="006B4BDB"/>
    <w:rsid w:val="006B67B0"/>
    <w:rsid w:val="006D1DAC"/>
    <w:rsid w:val="006E1756"/>
    <w:rsid w:val="006F100A"/>
    <w:rsid w:val="00702255"/>
    <w:rsid w:val="00703165"/>
    <w:rsid w:val="007209E9"/>
    <w:rsid w:val="007236AF"/>
    <w:rsid w:val="00732E90"/>
    <w:rsid w:val="00741045"/>
    <w:rsid w:val="00753A6B"/>
    <w:rsid w:val="00772A52"/>
    <w:rsid w:val="00774313"/>
    <w:rsid w:val="0077779C"/>
    <w:rsid w:val="0078125B"/>
    <w:rsid w:val="00797A93"/>
    <w:rsid w:val="007D3329"/>
    <w:rsid w:val="007D405B"/>
    <w:rsid w:val="007E2945"/>
    <w:rsid w:val="007E418D"/>
    <w:rsid w:val="007F6631"/>
    <w:rsid w:val="00800809"/>
    <w:rsid w:val="008038AB"/>
    <w:rsid w:val="0082616D"/>
    <w:rsid w:val="008555FC"/>
    <w:rsid w:val="008628F7"/>
    <w:rsid w:val="00871253"/>
    <w:rsid w:val="00882E35"/>
    <w:rsid w:val="00892709"/>
    <w:rsid w:val="008A4041"/>
    <w:rsid w:val="008A6F06"/>
    <w:rsid w:val="008A779B"/>
    <w:rsid w:val="008D3392"/>
    <w:rsid w:val="008D68B7"/>
    <w:rsid w:val="008E5F94"/>
    <w:rsid w:val="008F2837"/>
    <w:rsid w:val="008F2EC1"/>
    <w:rsid w:val="008F40DC"/>
    <w:rsid w:val="008F44E2"/>
    <w:rsid w:val="009027A8"/>
    <w:rsid w:val="00921D94"/>
    <w:rsid w:val="00925863"/>
    <w:rsid w:val="00941BB5"/>
    <w:rsid w:val="00942D0E"/>
    <w:rsid w:val="0096287D"/>
    <w:rsid w:val="00970D4B"/>
    <w:rsid w:val="009736F4"/>
    <w:rsid w:val="009747B2"/>
    <w:rsid w:val="00985DF9"/>
    <w:rsid w:val="00995A67"/>
    <w:rsid w:val="009B27E2"/>
    <w:rsid w:val="009B3546"/>
    <w:rsid w:val="009B7F2F"/>
    <w:rsid w:val="009C30FE"/>
    <w:rsid w:val="009C37EA"/>
    <w:rsid w:val="009C65B0"/>
    <w:rsid w:val="009D44A7"/>
    <w:rsid w:val="009F7B94"/>
    <w:rsid w:val="00A20310"/>
    <w:rsid w:val="00A46F79"/>
    <w:rsid w:val="00A613F6"/>
    <w:rsid w:val="00A9188E"/>
    <w:rsid w:val="00A92C5D"/>
    <w:rsid w:val="00AB0C19"/>
    <w:rsid w:val="00AB59B2"/>
    <w:rsid w:val="00AB7EE9"/>
    <w:rsid w:val="00AE1E85"/>
    <w:rsid w:val="00AE40DC"/>
    <w:rsid w:val="00AE5CDC"/>
    <w:rsid w:val="00AF63AD"/>
    <w:rsid w:val="00B00CC2"/>
    <w:rsid w:val="00B01F45"/>
    <w:rsid w:val="00B11236"/>
    <w:rsid w:val="00B127DB"/>
    <w:rsid w:val="00B22816"/>
    <w:rsid w:val="00B2564E"/>
    <w:rsid w:val="00B37285"/>
    <w:rsid w:val="00B634BB"/>
    <w:rsid w:val="00B700C7"/>
    <w:rsid w:val="00B704F2"/>
    <w:rsid w:val="00B9292C"/>
    <w:rsid w:val="00B92E05"/>
    <w:rsid w:val="00B93C07"/>
    <w:rsid w:val="00B96261"/>
    <w:rsid w:val="00B96C5F"/>
    <w:rsid w:val="00BA03B8"/>
    <w:rsid w:val="00BA0582"/>
    <w:rsid w:val="00BA42FA"/>
    <w:rsid w:val="00BA7188"/>
    <w:rsid w:val="00BC3878"/>
    <w:rsid w:val="00BE6CCD"/>
    <w:rsid w:val="00C102C0"/>
    <w:rsid w:val="00C21E5E"/>
    <w:rsid w:val="00C419B3"/>
    <w:rsid w:val="00C44E48"/>
    <w:rsid w:val="00C53D35"/>
    <w:rsid w:val="00C649D0"/>
    <w:rsid w:val="00C72E58"/>
    <w:rsid w:val="00C8373A"/>
    <w:rsid w:val="00CA1344"/>
    <w:rsid w:val="00CA45C2"/>
    <w:rsid w:val="00CA6263"/>
    <w:rsid w:val="00CA6901"/>
    <w:rsid w:val="00CC1217"/>
    <w:rsid w:val="00CE0DBA"/>
    <w:rsid w:val="00CF0973"/>
    <w:rsid w:val="00D02E6F"/>
    <w:rsid w:val="00D10721"/>
    <w:rsid w:val="00D13255"/>
    <w:rsid w:val="00D23E52"/>
    <w:rsid w:val="00D3516F"/>
    <w:rsid w:val="00D74D62"/>
    <w:rsid w:val="00D75956"/>
    <w:rsid w:val="00D83D90"/>
    <w:rsid w:val="00D85F5E"/>
    <w:rsid w:val="00DB38B9"/>
    <w:rsid w:val="00DB630F"/>
    <w:rsid w:val="00DB63DD"/>
    <w:rsid w:val="00DB6B48"/>
    <w:rsid w:val="00DE0542"/>
    <w:rsid w:val="00DE0DD6"/>
    <w:rsid w:val="00DF11C3"/>
    <w:rsid w:val="00DF5F50"/>
    <w:rsid w:val="00E1340E"/>
    <w:rsid w:val="00E14DF0"/>
    <w:rsid w:val="00E23831"/>
    <w:rsid w:val="00E4186B"/>
    <w:rsid w:val="00E470E2"/>
    <w:rsid w:val="00E603B4"/>
    <w:rsid w:val="00E62BAD"/>
    <w:rsid w:val="00E62BC3"/>
    <w:rsid w:val="00E776D4"/>
    <w:rsid w:val="00E8510E"/>
    <w:rsid w:val="00E8522D"/>
    <w:rsid w:val="00E96DAA"/>
    <w:rsid w:val="00EB1AA5"/>
    <w:rsid w:val="00EC7A66"/>
    <w:rsid w:val="00EF317B"/>
    <w:rsid w:val="00F0106F"/>
    <w:rsid w:val="00F31089"/>
    <w:rsid w:val="00F5762C"/>
    <w:rsid w:val="00F57715"/>
    <w:rsid w:val="00F75353"/>
    <w:rsid w:val="00F81531"/>
    <w:rsid w:val="00FB44E2"/>
    <w:rsid w:val="00FC4B2E"/>
    <w:rsid w:val="00FD354F"/>
    <w:rsid w:val="00FD69A1"/>
    <w:rsid w:val="00FF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82565"/>
  <w15:docId w15:val="{296A0C25-E590-1543-A6BF-F377D933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5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544"/>
  </w:style>
  <w:style w:type="paragraph" w:styleId="Footer">
    <w:name w:val="footer"/>
    <w:basedOn w:val="Normal"/>
    <w:link w:val="FooterChar"/>
    <w:uiPriority w:val="99"/>
    <w:unhideWhenUsed/>
    <w:rsid w:val="002F65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0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rolamo, Teresa</cp:lastModifiedBy>
  <cp:revision>31</cp:revision>
  <dcterms:created xsi:type="dcterms:W3CDTF">2024-05-22T04:44:00Z</dcterms:created>
  <dcterms:modified xsi:type="dcterms:W3CDTF">2024-09-17T00:24:00Z</dcterms:modified>
</cp:coreProperties>
</file>